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53F" w:rsidRPr="00A9604A" w:rsidRDefault="0014653F" w:rsidP="0014653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D67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604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30B4">
        <w:rPr>
          <w:rFonts w:ascii="Times New Roman" w:hAnsi="Times New Roman" w:cs="Times New Roman"/>
          <w:b/>
          <w:sz w:val="24"/>
          <w:szCs w:val="24"/>
        </w:rPr>
        <w:t xml:space="preserve">Primer sequences and the related information of microsatellite primers for </w:t>
      </w:r>
      <w:proofErr w:type="spellStart"/>
      <w:r w:rsidRPr="00D630B4">
        <w:rPr>
          <w:rFonts w:ascii="Times New Roman" w:hAnsi="Times New Roman" w:cs="Times New Roman"/>
          <w:b/>
          <w:i/>
          <w:sz w:val="24"/>
          <w:szCs w:val="24"/>
        </w:rPr>
        <w:t>Pseudogobio</w:t>
      </w:r>
      <w:proofErr w:type="spellEnd"/>
      <w:r w:rsidRPr="00D630B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630B4">
        <w:rPr>
          <w:rFonts w:ascii="Times New Roman" w:hAnsi="Times New Roman" w:cs="Times New Roman"/>
          <w:b/>
          <w:i/>
          <w:sz w:val="24"/>
          <w:szCs w:val="24"/>
        </w:rPr>
        <w:t>esocinus</w:t>
      </w:r>
      <w:proofErr w:type="spellEnd"/>
      <w:r w:rsidRPr="00D630B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7"/>
        <w:gridCol w:w="171"/>
        <w:gridCol w:w="4533"/>
        <w:gridCol w:w="193"/>
        <w:gridCol w:w="1356"/>
        <w:gridCol w:w="98"/>
        <w:gridCol w:w="1160"/>
        <w:gridCol w:w="860"/>
      </w:tblGrid>
      <w:tr w:rsidR="0014653F" w:rsidRPr="00740490" w:rsidTr="005E6307">
        <w:trPr>
          <w:trHeight w:val="20"/>
        </w:trPr>
        <w:tc>
          <w:tcPr>
            <w:tcW w:w="5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25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87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epeat motif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luorescence</w:t>
            </w:r>
          </w:p>
        </w:tc>
        <w:tc>
          <w:tcPr>
            <w:tcW w:w="4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Size range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07</w:t>
            </w:r>
          </w:p>
        </w:tc>
        <w:tc>
          <w:tcPr>
            <w:tcW w:w="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AGGACCAGGCTACCGTGACGCCCTGATGCCAACATT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TG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67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4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15–143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GGCAGACAGCCCACTCTGT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0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AGGACCAGGCTACCGTGTGATGTGATGCGAGTTACAGG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TG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86–308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TGCTGTTTACAATGCCAGGG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1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GGAGAGCCGAGAGGTGAGAAAGAAGATGCTCTTTGCTTCC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AC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304–330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GATTAAATCTTGTCACACGCTGG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CCTCCCTCGCGCCACCGTGTTTAGGTCTTGCAATG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TG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11–165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AAGCTGCTGTCACTGCCG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1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CCTCCCTCGCGCCACATACAGGCTCTTCCCAGC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AC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95–253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TTTGACCTTTGACCTTCGG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1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CCTTGCCAGCCCGCCAAGCCTGGCACTAAAGAAC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AC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VIIC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36–256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TGCTCTGTCACAGCTGGCT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1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CCTTGCCAGCCCGCTTGCTCAAGAGTATGTACAGCAAC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GT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373–403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CCGTGAGACATCATCTACACTG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2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AGGACCAGGCTACCGTGTGACTCTCACCTGCACCC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CA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325–335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TGAGTAGAACGCTCGCATG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2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GGAGAGCCGAGAGGTGTGCACAGTCCAAAGAGACGA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AC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70–220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TTGCATTCACGTGTTGTGACA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1_2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GGAGAGCCGAGAGGTGCAGCCCTTGTGCCAGTTCT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AC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337–347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ACTGGAATCACTGCGGCAT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2_0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CCTCCCTCGCGCCATTGTTAAAGGGTCACTACGTAATCAA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CA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39–285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GTAGGGTGGGACACTGCTG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2_0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CCTTGCCAGCCCGCGTCCGGGCCAGTACGGTA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CA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92–212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GGTTTGTTGGGAATGAAGG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2_0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AGGACCAGGCTACCGTGTGTCCATGTCTTCCTTGGC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GT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7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25–155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CCGTTCTGTCCAAACAGCAT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es2_0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F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AGGACCAGGCTACCGTGTTGGATGAGTTAATGGAGAATGTC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(AC)</w:t>
            </w:r>
            <w:r w:rsidRPr="00F83E78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72–330</w:t>
            </w:r>
          </w:p>
        </w:tc>
      </w:tr>
      <w:tr w:rsidR="0014653F" w:rsidRPr="00740490" w:rsidTr="005E6307">
        <w:trPr>
          <w:trHeight w:val="20"/>
        </w:trPr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:</w:t>
            </w:r>
          </w:p>
        </w:tc>
        <w:tc>
          <w:tcPr>
            <w:tcW w:w="251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GTTTCTTTTCAGCTCCAGCAGTGAATAATG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653F" w:rsidRPr="00740490" w:rsidRDefault="0014653F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4653F" w:rsidRDefault="0014653F" w:rsidP="0014653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ne out of four universal tail sequences wa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dded to each forward </w:t>
      </w:r>
      <w:r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fluorescent</w:t>
      </w:r>
      <w:r>
        <w:rPr>
          <w:rFonts w:ascii="Times New Roman" w:hAnsi="Times New Roman" w:cs="Times New Roman" w:hint="eastAsia"/>
          <w:sz w:val="24"/>
          <w:szCs w:val="24"/>
        </w:rPr>
        <w:t xml:space="preserve"> labelling during PCR [1].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DA0"/>
    <w:rsid w:val="0014653F"/>
    <w:rsid w:val="00416231"/>
    <w:rsid w:val="0056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6T06:27:00Z</dcterms:created>
  <dcterms:modified xsi:type="dcterms:W3CDTF">2020-04-16T06:27:00Z</dcterms:modified>
</cp:coreProperties>
</file>